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443D1" w:rsidRPr="0037052E" w:rsidRDefault="00B443D1" w:rsidP="00B443D1">
      <w:pPr>
        <w:pStyle w:val="Pa13"/>
        <w:spacing w:after="120"/>
        <w:ind w:right="360"/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</w:pPr>
      <w:r w:rsidRPr="0037052E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  <w:t>Food Allergy</w:t>
      </w:r>
      <w:r w:rsidRPr="0037052E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  <w:t xml:space="preserve"> and Anaphylaxis</w:t>
      </w:r>
      <w:r w:rsidRPr="0037052E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  <w:t xml:space="preserve"> </w:t>
      </w:r>
      <w:r w:rsidR="00CB5E4D" w:rsidRPr="0037052E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  <w:t xml:space="preserve">on-line </w:t>
      </w:r>
      <w:r w:rsidRPr="0037052E">
        <w:rPr>
          <w:rFonts w:asciiTheme="minorHAnsi" w:hAnsiTheme="minorHAnsi" w:cstheme="minorHAnsi"/>
          <w:b/>
          <w:bCs/>
          <w:i/>
          <w:iCs/>
          <w:color w:val="000000"/>
          <w:sz w:val="22"/>
          <w:szCs w:val="22"/>
          <w:lang w:val="en-US"/>
        </w:rPr>
        <w:t>Questionnaire: Teachers</w:t>
      </w:r>
    </w:p>
    <w:p w:rsidR="00CB5E4D" w:rsidRPr="0037052E" w:rsidRDefault="00CB5E4D" w:rsidP="00CB5E4D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BD7DE6" w:rsidRPr="0037052E" w:rsidRDefault="00B443D1" w:rsidP="00B443D1">
      <w:pPr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Please </w:t>
      </w:r>
      <w:r w:rsidR="00D46DCE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select</w:t>
      </w:r>
      <w:r w:rsidRPr="0037052E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the most appropriate response. All answers will </w:t>
      </w:r>
      <w:r w:rsidR="005C3C99" w:rsidRPr="0037052E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remain</w:t>
      </w:r>
      <w:r w:rsidRPr="0037052E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confidential.</w:t>
      </w:r>
    </w:p>
    <w:p w:rsidR="00B443D1" w:rsidRPr="0037052E" w:rsidRDefault="00B443D1" w:rsidP="00B443D1">
      <w:pPr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:rsidR="00CB5E4D" w:rsidRPr="0037052E" w:rsidRDefault="00CB5E4D" w:rsidP="00B443D1">
      <w:pPr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:rsidR="00634849" w:rsidRPr="00E82B56" w:rsidRDefault="00634849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1. W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hat is your motivation to take part in this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educational </w:t>
      </w:r>
      <w:proofErr w:type="gramStart"/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activity?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*</w:t>
      </w:r>
      <w:proofErr w:type="gramEnd"/>
      <w:r w:rsidR="003846D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</w:t>
      </w:r>
    </w:p>
    <w:p w:rsidR="00634849" w:rsidRPr="0037052E" w:rsidRDefault="0063484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a. </w:t>
      </w:r>
      <w:r w:rsidR="00720CFA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Lack of </w:t>
      </w:r>
      <w:r w:rsidR="00847494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knowledge</w:t>
      </w:r>
      <w:r w:rsidR="00720CFA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dealing with food allerg</w:t>
      </w:r>
      <w:r w:rsidR="00B74C10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ies</w:t>
      </w:r>
      <w:r w:rsidR="00E56A16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, as </w:t>
      </w:r>
      <w:r w:rsidR="00E56A16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I have not been previously trained in this medical condition</w:t>
      </w:r>
    </w:p>
    <w:p w:rsidR="00634849" w:rsidRPr="0037052E" w:rsidRDefault="0063484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</w:t>
      </w:r>
      <w:r w:rsidR="003846D5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="00B74C10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I have experienced previous food allergic reactions </w:t>
      </w:r>
      <w:r w:rsidR="0096646D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during the school hours</w:t>
      </w:r>
      <w:r w:rsidR="00B74C10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</w:p>
    <w:p w:rsidR="0096646D" w:rsidRPr="0037052E" w:rsidRDefault="00847494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c. </w:t>
      </w:r>
      <w:r w:rsidR="0096646D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I deal with food allergic students in my </w:t>
      </w:r>
      <w:r w:rsidR="0096646D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daily </w:t>
      </w:r>
      <w:r w:rsidR="0096646D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professional activity</w:t>
      </w:r>
    </w:p>
    <w:p w:rsidR="00A11631" w:rsidRPr="0037052E" w:rsidRDefault="0096646D" w:rsidP="00E82B56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d. </w:t>
      </w:r>
      <w:r w:rsidR="00E56A16"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P</w:t>
      </w:r>
      <w:r w:rsidR="00A11631" w:rsidRPr="0037052E">
        <w:rPr>
          <w:rFonts w:asciiTheme="minorHAnsi" w:hAnsiTheme="minorHAnsi" w:cstheme="minorHAnsi"/>
          <w:sz w:val="20"/>
          <w:szCs w:val="20"/>
          <w:lang w:val="en-US"/>
        </w:rPr>
        <w:t xml:space="preserve">ersonal interest in </w:t>
      </w:r>
      <w:r w:rsidR="00E56A16" w:rsidRPr="0037052E">
        <w:rPr>
          <w:rFonts w:asciiTheme="minorHAnsi" w:hAnsiTheme="minorHAnsi" w:cstheme="minorHAnsi"/>
          <w:sz w:val="20"/>
          <w:szCs w:val="20"/>
          <w:lang w:val="en-US"/>
        </w:rPr>
        <w:t>food allergy</w:t>
      </w:r>
      <w:r w:rsidR="00A11631" w:rsidRPr="0037052E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E56A16" w:rsidRPr="0037052E">
        <w:rPr>
          <w:rFonts w:asciiTheme="minorHAnsi" w:hAnsiTheme="minorHAnsi" w:cstheme="minorHAnsi"/>
          <w:sz w:val="20"/>
          <w:szCs w:val="20"/>
          <w:lang w:val="en-US"/>
        </w:rPr>
        <w:t>to</w:t>
      </w:r>
      <w:r w:rsidR="00A11631" w:rsidRPr="0037052E">
        <w:rPr>
          <w:rFonts w:asciiTheme="minorHAnsi" w:hAnsiTheme="minorHAnsi" w:cstheme="minorHAnsi"/>
          <w:sz w:val="20"/>
          <w:szCs w:val="20"/>
          <w:lang w:val="en-US"/>
        </w:rPr>
        <w:t xml:space="preserve"> fac</w:t>
      </w:r>
      <w:r w:rsidR="00E56A16" w:rsidRPr="0037052E">
        <w:rPr>
          <w:rFonts w:asciiTheme="minorHAnsi" w:hAnsiTheme="minorHAnsi" w:cstheme="minorHAnsi"/>
          <w:sz w:val="20"/>
          <w:szCs w:val="20"/>
          <w:lang w:val="en-US"/>
        </w:rPr>
        <w:t>e</w:t>
      </w:r>
      <w:r w:rsidR="00A11631" w:rsidRPr="0037052E">
        <w:rPr>
          <w:rFonts w:asciiTheme="minorHAnsi" w:hAnsiTheme="minorHAnsi" w:cstheme="minorHAnsi"/>
          <w:sz w:val="20"/>
          <w:szCs w:val="20"/>
          <w:lang w:val="en-US"/>
        </w:rPr>
        <w:t xml:space="preserve"> the needs of </w:t>
      </w:r>
      <w:r w:rsidR="00E56A16" w:rsidRPr="0037052E">
        <w:rPr>
          <w:rFonts w:asciiTheme="minorHAnsi" w:hAnsiTheme="minorHAnsi" w:cstheme="minorHAnsi"/>
          <w:sz w:val="20"/>
          <w:szCs w:val="20"/>
          <w:lang w:val="en-US"/>
        </w:rPr>
        <w:t>this condition</w:t>
      </w:r>
      <w:r w:rsidR="00A11631" w:rsidRPr="0037052E">
        <w:rPr>
          <w:rFonts w:asciiTheme="minorHAnsi" w:hAnsiTheme="minorHAnsi" w:cstheme="minorHAnsi"/>
          <w:sz w:val="20"/>
          <w:szCs w:val="20"/>
          <w:lang w:val="en-US"/>
        </w:rPr>
        <w:t xml:space="preserve"> in the school setting</w:t>
      </w:r>
    </w:p>
    <w:p w:rsidR="00E56A16" w:rsidRPr="0037052E" w:rsidRDefault="00E56A1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sz w:val="20"/>
          <w:szCs w:val="20"/>
          <w:lang w:val="en-US"/>
        </w:rPr>
        <w:t>e. None of the above (please state reason)</w:t>
      </w:r>
      <w:r w:rsidR="0037052E" w:rsidRPr="0037052E">
        <w:rPr>
          <w:rFonts w:asciiTheme="minorHAnsi" w:hAnsiTheme="minorHAnsi" w:cstheme="minorHAnsi"/>
          <w:sz w:val="20"/>
          <w:szCs w:val="20"/>
          <w:lang w:val="en-US"/>
        </w:rPr>
        <w:t>:</w:t>
      </w:r>
    </w:p>
    <w:p w:rsidR="00634849" w:rsidRDefault="00634849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:rsidR="009850C8" w:rsidRPr="00E82B56" w:rsidRDefault="0096646D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2.</w:t>
      </w:r>
      <w:r w:rsidR="009850C8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As a teacher, do you believe food allergy is a </w:t>
      </w:r>
      <w:r w:rsidR="00C9182A" w:rsidRPr="00E82B56">
        <w:rPr>
          <w:rFonts w:asciiTheme="minorHAnsi" w:hAnsiTheme="minorHAnsi" w:cstheme="minorHAnsi"/>
          <w:b/>
          <w:bCs/>
          <w:sz w:val="20"/>
          <w:szCs w:val="20"/>
          <w:lang w:val="en-US"/>
        </w:rPr>
        <w:t>worrying complaint in the educational background</w:t>
      </w:r>
      <w:r w:rsidR="00C9182A" w:rsidRPr="00E82B56">
        <w:rPr>
          <w:rFonts w:asciiTheme="minorHAnsi" w:hAnsiTheme="minorHAnsi" w:cstheme="minorHAnsi"/>
          <w:b/>
          <w:bCs/>
          <w:sz w:val="20"/>
          <w:szCs w:val="20"/>
          <w:lang w:val="en-US"/>
        </w:rPr>
        <w:t>?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c. Don´t know/not sure</w:t>
      </w:r>
    </w:p>
    <w:p w:rsidR="009850C8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9850C8" w:rsidRPr="00E82B56" w:rsidRDefault="009850C8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3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. As a teacher, do you believe food allergy is </w:t>
      </w:r>
      <w:r w:rsidR="003F481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nowadays 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a troublesome medical condition </w:t>
      </w:r>
      <w:r w:rsidR="00C9182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limited to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the schoolchildren/students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?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c. Don´t know/not sure</w:t>
      </w:r>
    </w:p>
    <w:p w:rsidR="0096646D" w:rsidRDefault="0096646D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9850C8" w:rsidRPr="00E82B56" w:rsidRDefault="009850C8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4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. As a teacher, do you believe food allergy is a troublesome medical condition </w:t>
      </w:r>
      <w:r w:rsidR="005E308C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limited to those families</w:t>
      </w:r>
      <w:r w:rsidR="0091095E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/relatives</w:t>
      </w:r>
      <w:r w:rsidR="005E308C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with allergic 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for schoolchildren/students?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9850C8" w:rsidRPr="0037052E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c. Don´t know/not sure</w:t>
      </w:r>
    </w:p>
    <w:p w:rsidR="009850C8" w:rsidRDefault="009850C8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DF3345" w:rsidRPr="00E82B56" w:rsidRDefault="00DF3345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5. </w:t>
      </w: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How familiar are you with food </w:t>
      </w:r>
      <w:proofErr w:type="gramStart"/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allergies?</w:t>
      </w:r>
      <w:r w:rsid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*</w:t>
      </w:r>
      <w:proofErr w:type="gramEnd"/>
    </w:p>
    <w:p w:rsidR="00DF3345" w:rsidRPr="0037052E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Very unfamiliar</w:t>
      </w:r>
    </w:p>
    <w:p w:rsidR="00DF3345" w:rsidRPr="0037052E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b. </w:t>
      </w:r>
      <w:proofErr w:type="spellStart"/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Unfamilliar</w:t>
      </w:r>
      <w:proofErr w:type="spellEnd"/>
    </w:p>
    <w:p w:rsidR="00DF3345" w:rsidRPr="0037052E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c. Somewhat familiar</w:t>
      </w:r>
    </w:p>
    <w:p w:rsidR="00DF3345" w:rsidRPr="0037052E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d. Familiar</w:t>
      </w:r>
    </w:p>
    <w:p w:rsidR="00DF3345" w:rsidRPr="0037052E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e. Very familiar </w:t>
      </w:r>
    </w:p>
    <w:p w:rsidR="00DF3345" w:rsidRDefault="00DF334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9850C8" w:rsidRPr="00E82B56" w:rsidRDefault="00DF3345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6</w:t>
      </w:r>
      <w:r w:rsidR="00311D70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. Have you ever been involved in the management of a 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severe </w:t>
      </w:r>
      <w:r w:rsidR="00311D70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food allergic reaction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(anaphylaxis)</w:t>
      </w:r>
      <w:r w:rsidR="00311D70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in your </w:t>
      </w:r>
      <w:proofErr w:type="gramStart"/>
      <w:r w:rsidR="00311D70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workplace?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*</w:t>
      </w:r>
      <w:proofErr w:type="gramEnd"/>
    </w:p>
    <w:p w:rsidR="00311D70" w:rsidRPr="0037052E" w:rsidRDefault="00311D70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311D70" w:rsidRPr="0037052E" w:rsidRDefault="00311D70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311D70" w:rsidRDefault="00311D70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311D70" w:rsidRPr="00E82B56" w:rsidRDefault="00DF3345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7</w:t>
      </w:r>
      <w:r w:rsidR="00311D70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. 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If so, was your personal involvement of any help to overcome </w:t>
      </w:r>
      <w:r w:rsidR="00C63859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or improve 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the </w:t>
      </w:r>
      <w:r w:rsidR="00C63859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situation</w:t>
      </w:r>
      <w:r w:rsidR="00636E91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during the food allerg</w:t>
      </w:r>
      <w:r w:rsid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y</w:t>
      </w:r>
      <w:r w:rsidR="00636E91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reaction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? 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*</w:t>
      </w:r>
      <w:r w:rsidR="00AF578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 </w:t>
      </w:r>
    </w:p>
    <w:p w:rsidR="00C63859" w:rsidRPr="0037052E" w:rsidRDefault="00C6385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a. Yes</w:t>
      </w:r>
    </w:p>
    <w:p w:rsidR="00C63859" w:rsidRPr="0037052E" w:rsidRDefault="00C6385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b. No</w:t>
      </w:r>
    </w:p>
    <w:p w:rsidR="00BC56DA" w:rsidRPr="0037052E" w:rsidRDefault="00C6385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c. N/A</w:t>
      </w:r>
    </w:p>
    <w:p w:rsidR="00B519A5" w:rsidRDefault="00B519A5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82B56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BE6673" w:rsidRPr="00E82B56" w:rsidRDefault="00DF3345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lastRenderedPageBreak/>
        <w:t>8</w:t>
      </w:r>
      <w:r w:rsidR="00B519A5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, Did you experience any concern 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while dealing with such food allerg</w:t>
      </w:r>
      <w:r w:rsid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y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reaction</w:t>
      </w:r>
      <w:r w:rsidR="004F0D6C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/</w:t>
      </w:r>
      <w:proofErr w:type="gramStart"/>
      <w:r w:rsidR="004F0D6C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s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?*</w:t>
      </w:r>
      <w:proofErr w:type="gramEnd"/>
    </w:p>
    <w:p w:rsidR="00BE6673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BE6673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BE6673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c. N/A</w:t>
      </w:r>
    </w:p>
    <w:p w:rsidR="00B519A5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</w:p>
    <w:p w:rsidR="00C63859" w:rsidRPr="0037052E" w:rsidRDefault="00C63859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BC56DA" w:rsidRPr="00E82B56" w:rsidRDefault="00DF3345" w:rsidP="00E82B56">
      <w:pPr>
        <w:jc w:val="both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9</w:t>
      </w:r>
      <w:r w:rsidR="00BC56D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.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D</w:t>
      </w:r>
      <w:r w:rsidR="00BC56D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o you feel </w:t>
      </w:r>
      <w:r w:rsidR="004F0D6C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properly 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trained and ready to face</w:t>
      </w:r>
      <w:r w:rsidR="00BC56D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a</w:t>
      </w:r>
      <w:r w:rsidR="005614C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n</w:t>
      </w:r>
      <w:r w:rsidR="004F0D6C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unexpected</w:t>
      </w:r>
      <w:r w:rsidR="00BC56D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 food allergy reaction </w:t>
      </w:r>
      <w:r w:rsidR="00BE6673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 xml:space="preserve">in your workplace </w:t>
      </w:r>
      <w:r w:rsidR="00BC56DA" w:rsidRPr="00E82B56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at present?</w:t>
      </w:r>
    </w:p>
    <w:p w:rsidR="00BE6673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a. Yes</w:t>
      </w:r>
    </w:p>
    <w:p w:rsidR="00BE6673" w:rsidRPr="0037052E" w:rsidRDefault="00BE6673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  <w:lang w:val="en-US"/>
        </w:rPr>
        <w:t>b. No</w:t>
      </w:r>
    </w:p>
    <w:p w:rsidR="00BC56DA" w:rsidRPr="0037052E" w:rsidRDefault="00BC56DA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636E91" w:rsidRPr="0037052E" w:rsidRDefault="00636E91" w:rsidP="00E82B56">
      <w:pPr>
        <w:jc w:val="both"/>
        <w:rPr>
          <w:rFonts w:asciiTheme="minorHAnsi" w:hAnsiTheme="minorHAnsi" w:cstheme="minorHAnsi"/>
          <w:sz w:val="20"/>
          <w:szCs w:val="20"/>
          <w:lang w:val="en-US" w:eastAsia="en-US"/>
        </w:rPr>
      </w:pPr>
    </w:p>
    <w:p w:rsidR="00875E61" w:rsidRPr="00E82B56" w:rsidRDefault="00B519A5" w:rsidP="00E82B56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</w:pPr>
      <w:r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10</w:t>
      </w:r>
      <w:r w:rsidR="00636E9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. Do you feel confident to give an adrenaline injection </w:t>
      </w:r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to </w:t>
      </w:r>
      <w:r w:rsidR="004F0D6C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one of your </w:t>
      </w:r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schoolchildren/</w:t>
      </w:r>
      <w:proofErr w:type="gramStart"/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student</w:t>
      </w:r>
      <w:proofErr w:type="gramEnd"/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 </w:t>
      </w:r>
      <w:r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eventually </w:t>
      </w:r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afflicted with a severe food allergic reaction</w:t>
      </w:r>
      <w:r w:rsidR="00BE6673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 xml:space="preserve"> </w:t>
      </w:r>
      <w:r w:rsidR="00DF3345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at present</w:t>
      </w:r>
      <w:r w:rsidR="00875E61" w:rsidRPr="00E82B56">
        <w:rPr>
          <w:rFonts w:asciiTheme="minorHAnsi" w:hAnsiTheme="minorHAnsi" w:cstheme="minorHAnsi"/>
          <w:b/>
          <w:bCs/>
          <w:sz w:val="20"/>
          <w:szCs w:val="20"/>
          <w:lang w:val="en-US" w:eastAsia="en-US"/>
        </w:rPr>
        <w:t>?</w:t>
      </w:r>
    </w:p>
    <w:p w:rsidR="00875E61" w:rsidRPr="0037052E" w:rsidRDefault="00875E61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a. Yes</w:t>
      </w:r>
    </w:p>
    <w:p w:rsidR="00875E61" w:rsidRPr="0037052E" w:rsidRDefault="00875E61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b. No</w:t>
      </w:r>
    </w:p>
    <w:p w:rsidR="00875E61" w:rsidRPr="0037052E" w:rsidRDefault="00875E61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37052E">
        <w:rPr>
          <w:rFonts w:asciiTheme="minorHAnsi" w:hAnsiTheme="minorHAnsi" w:cstheme="minorHAnsi"/>
          <w:color w:val="000000"/>
          <w:sz w:val="20"/>
          <w:szCs w:val="20"/>
        </w:rPr>
        <w:t>c. N/A</w:t>
      </w:r>
    </w:p>
    <w:p w:rsidR="00636E91" w:rsidRPr="0037052E" w:rsidRDefault="00636E91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BC56DA" w:rsidRPr="0037052E" w:rsidRDefault="00BC56DA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82B56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82B56" w:rsidRPr="0037052E" w:rsidRDefault="00E82B56" w:rsidP="00E82B56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96646D" w:rsidRDefault="00D62E76" w:rsidP="00E82B56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37052E">
        <w:rPr>
          <w:rFonts w:asciiTheme="minorHAnsi" w:hAnsiTheme="minorHAnsi" w:cstheme="minorHAnsi"/>
          <w:b/>
          <w:bCs/>
          <w:sz w:val="20"/>
          <w:szCs w:val="20"/>
          <w:lang w:val="en-US"/>
        </w:rPr>
        <w:t>Thank you very much for completing this survey.</w:t>
      </w:r>
    </w:p>
    <w:p w:rsidR="00D92413" w:rsidRDefault="00D92413" w:rsidP="00E82B56">
      <w:pPr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:rsidR="00D92413" w:rsidRPr="005614C6" w:rsidRDefault="00D92413" w:rsidP="00E82B56">
      <w:pPr>
        <w:jc w:val="both"/>
        <w:rPr>
          <w:rFonts w:asciiTheme="minorHAnsi" w:hAnsiTheme="minorHAnsi" w:cstheme="minorHAnsi"/>
          <w:b/>
          <w:bCs/>
          <w:i/>
          <w:iCs/>
          <w:color w:val="000000"/>
          <w:sz w:val="20"/>
          <w:szCs w:val="20"/>
          <w:lang w:val="en-US"/>
        </w:rPr>
      </w:pPr>
      <w:r w:rsidRPr="005614C6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*</w:t>
      </w:r>
      <w:r w:rsidR="005614C6" w:rsidRPr="005614C6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Pre-interventional questionnaire only. </w:t>
      </w:r>
    </w:p>
    <w:sectPr w:rsidR="00D92413" w:rsidRPr="005614C6" w:rsidSect="0040431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Gill Sans Std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D1"/>
    <w:rsid w:val="002149AB"/>
    <w:rsid w:val="00311D70"/>
    <w:rsid w:val="0037052E"/>
    <w:rsid w:val="003846D5"/>
    <w:rsid w:val="003C26BE"/>
    <w:rsid w:val="003C63D7"/>
    <w:rsid w:val="003F481A"/>
    <w:rsid w:val="00404315"/>
    <w:rsid w:val="004F0D6C"/>
    <w:rsid w:val="005614C6"/>
    <w:rsid w:val="005C3C99"/>
    <w:rsid w:val="005E308C"/>
    <w:rsid w:val="00634849"/>
    <w:rsid w:val="00636E91"/>
    <w:rsid w:val="00651715"/>
    <w:rsid w:val="00720CFA"/>
    <w:rsid w:val="00847494"/>
    <w:rsid w:val="00875E61"/>
    <w:rsid w:val="0091095E"/>
    <w:rsid w:val="0096646D"/>
    <w:rsid w:val="009850C8"/>
    <w:rsid w:val="00A11631"/>
    <w:rsid w:val="00AF5785"/>
    <w:rsid w:val="00B443D1"/>
    <w:rsid w:val="00B519A5"/>
    <w:rsid w:val="00B53B76"/>
    <w:rsid w:val="00B74C10"/>
    <w:rsid w:val="00BC56DA"/>
    <w:rsid w:val="00BD7DE6"/>
    <w:rsid w:val="00BE6673"/>
    <w:rsid w:val="00C63859"/>
    <w:rsid w:val="00C9182A"/>
    <w:rsid w:val="00CB5E4D"/>
    <w:rsid w:val="00D43CF2"/>
    <w:rsid w:val="00D46DCE"/>
    <w:rsid w:val="00D62E76"/>
    <w:rsid w:val="00D92413"/>
    <w:rsid w:val="00DF3345"/>
    <w:rsid w:val="00E22D1D"/>
    <w:rsid w:val="00E56A16"/>
    <w:rsid w:val="00E82B56"/>
    <w:rsid w:val="00F05348"/>
    <w:rsid w:val="00F54629"/>
    <w:rsid w:val="00FB6E23"/>
    <w:rsid w:val="00FC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C650D"/>
  <w15:chartTrackingRefBased/>
  <w15:docId w15:val="{7B6E36FD-B2F2-E84E-8C94-268F7AC3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5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2">
    <w:name w:val="Pa2"/>
    <w:basedOn w:val="Normal"/>
    <w:next w:val="Normal"/>
    <w:uiPriority w:val="99"/>
    <w:rsid w:val="00B443D1"/>
    <w:pPr>
      <w:autoSpaceDE w:val="0"/>
      <w:autoSpaceDN w:val="0"/>
      <w:adjustRightInd w:val="0"/>
      <w:spacing w:line="241" w:lineRule="atLeast"/>
    </w:pPr>
    <w:rPr>
      <w:rFonts w:ascii="Gill Sans" w:eastAsiaTheme="minorHAnsi" w:hAnsi="Gill Sans"/>
      <w:lang w:val="es-ES_tradnl" w:eastAsia="en-US"/>
    </w:rPr>
  </w:style>
  <w:style w:type="paragraph" w:customStyle="1" w:styleId="Pa13">
    <w:name w:val="Pa13"/>
    <w:basedOn w:val="Normal"/>
    <w:next w:val="Normal"/>
    <w:uiPriority w:val="99"/>
    <w:rsid w:val="00B443D1"/>
    <w:pPr>
      <w:autoSpaceDE w:val="0"/>
      <w:autoSpaceDN w:val="0"/>
      <w:adjustRightInd w:val="0"/>
      <w:spacing w:line="241" w:lineRule="atLeast"/>
    </w:pPr>
    <w:rPr>
      <w:rFonts w:ascii="Gill Sans" w:eastAsiaTheme="minorHAnsi" w:hAnsi="Gill Sans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43D1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43D1"/>
    <w:rPr>
      <w:rFonts w:ascii="Times New Roman" w:hAnsi="Times New Roman" w:cs="Times New Roman"/>
      <w:sz w:val="18"/>
      <w:szCs w:val="18"/>
    </w:rPr>
  </w:style>
  <w:style w:type="paragraph" w:customStyle="1" w:styleId="Pa21">
    <w:name w:val="Pa21"/>
    <w:basedOn w:val="Normal"/>
    <w:next w:val="Normal"/>
    <w:uiPriority w:val="99"/>
    <w:rsid w:val="00B443D1"/>
    <w:pPr>
      <w:autoSpaceDE w:val="0"/>
      <w:autoSpaceDN w:val="0"/>
      <w:adjustRightInd w:val="0"/>
      <w:spacing w:line="181" w:lineRule="atLeast"/>
    </w:pPr>
    <w:rPr>
      <w:rFonts w:ascii="Gill Sans" w:eastAsiaTheme="minorHAnsi" w:hAnsi="Gill Sans"/>
      <w:lang w:val="es-ES_tradnl" w:eastAsia="en-US"/>
    </w:rPr>
  </w:style>
  <w:style w:type="paragraph" w:customStyle="1" w:styleId="Pa22">
    <w:name w:val="Pa22"/>
    <w:basedOn w:val="Normal"/>
    <w:next w:val="Normal"/>
    <w:uiPriority w:val="99"/>
    <w:rsid w:val="00B443D1"/>
    <w:pPr>
      <w:autoSpaceDE w:val="0"/>
      <w:autoSpaceDN w:val="0"/>
      <w:adjustRightInd w:val="0"/>
      <w:spacing w:line="181" w:lineRule="atLeast"/>
    </w:pPr>
    <w:rPr>
      <w:rFonts w:ascii="Gill Sans" w:eastAsiaTheme="minorHAnsi" w:hAnsi="Gill Sans"/>
      <w:lang w:val="es-ES_tradnl" w:eastAsia="en-US"/>
    </w:rPr>
  </w:style>
  <w:style w:type="paragraph" w:customStyle="1" w:styleId="Pa25">
    <w:name w:val="Pa25"/>
    <w:basedOn w:val="Normal"/>
    <w:next w:val="Normal"/>
    <w:uiPriority w:val="99"/>
    <w:rsid w:val="00B443D1"/>
    <w:pPr>
      <w:autoSpaceDE w:val="0"/>
      <w:autoSpaceDN w:val="0"/>
      <w:adjustRightInd w:val="0"/>
      <w:spacing w:line="201" w:lineRule="atLeast"/>
    </w:pPr>
    <w:rPr>
      <w:rFonts w:eastAsiaTheme="minorHAnsi"/>
      <w:lang w:val="es-ES_tradnl" w:eastAsia="en-US"/>
    </w:rPr>
  </w:style>
  <w:style w:type="paragraph" w:customStyle="1" w:styleId="Pa28">
    <w:name w:val="Pa28"/>
    <w:basedOn w:val="Normal"/>
    <w:next w:val="Normal"/>
    <w:uiPriority w:val="99"/>
    <w:rsid w:val="00651715"/>
    <w:pPr>
      <w:autoSpaceDE w:val="0"/>
      <w:autoSpaceDN w:val="0"/>
      <w:adjustRightInd w:val="0"/>
      <w:spacing w:line="181" w:lineRule="atLeast"/>
    </w:pPr>
    <w:rPr>
      <w:rFonts w:ascii="Gill Sans" w:eastAsiaTheme="minorHAnsi" w:hAnsi="Gill Sans"/>
      <w:lang w:val="es-ES_tradnl" w:eastAsia="en-US"/>
    </w:rPr>
  </w:style>
  <w:style w:type="table" w:styleId="Tablaconcuadrcula">
    <w:name w:val="Table Grid"/>
    <w:basedOn w:val="Tablanormal"/>
    <w:uiPriority w:val="39"/>
    <w:rsid w:val="00FB6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FB6E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Fuentedeprrafopredeter"/>
    <w:rsid w:val="00FB6E23"/>
  </w:style>
  <w:style w:type="paragraph" w:customStyle="1" w:styleId="Pa29">
    <w:name w:val="Pa29"/>
    <w:basedOn w:val="Normal"/>
    <w:next w:val="Normal"/>
    <w:uiPriority w:val="99"/>
    <w:rsid w:val="00F54629"/>
    <w:pPr>
      <w:autoSpaceDE w:val="0"/>
      <w:autoSpaceDN w:val="0"/>
      <w:adjustRightInd w:val="0"/>
      <w:spacing w:line="201" w:lineRule="atLeast"/>
    </w:pPr>
    <w:rPr>
      <w:rFonts w:eastAsiaTheme="minorHAnsi"/>
      <w:lang w:val="es-ES_tradnl" w:eastAsia="en-US"/>
    </w:rPr>
  </w:style>
  <w:style w:type="character" w:styleId="nfasis">
    <w:name w:val="Emphasis"/>
    <w:basedOn w:val="Fuentedeprrafopredeter"/>
    <w:uiPriority w:val="20"/>
    <w:qFormat/>
    <w:rsid w:val="00B53B76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2149AB"/>
    <w:rPr>
      <w:color w:val="0000FF"/>
      <w:u w:val="single"/>
    </w:rPr>
  </w:style>
  <w:style w:type="character" w:customStyle="1" w:styleId="accesshide">
    <w:name w:val="accesshide"/>
    <w:basedOn w:val="Fuentedeprrafopredeter"/>
    <w:rsid w:val="002149AB"/>
  </w:style>
  <w:style w:type="paragraph" w:customStyle="1" w:styleId="Pa30">
    <w:name w:val="Pa30"/>
    <w:basedOn w:val="Normal"/>
    <w:next w:val="Normal"/>
    <w:uiPriority w:val="99"/>
    <w:rsid w:val="00F05348"/>
    <w:pPr>
      <w:autoSpaceDE w:val="0"/>
      <w:autoSpaceDN w:val="0"/>
      <w:adjustRightInd w:val="0"/>
      <w:spacing w:line="201" w:lineRule="atLeast"/>
    </w:pPr>
    <w:rPr>
      <w:rFonts w:eastAsiaTheme="minorHAnsi"/>
      <w:lang w:val="es-ES_tradnl" w:eastAsia="en-US"/>
    </w:rPr>
  </w:style>
  <w:style w:type="paragraph" w:customStyle="1" w:styleId="Pa31">
    <w:name w:val="Pa31"/>
    <w:basedOn w:val="Normal"/>
    <w:next w:val="Normal"/>
    <w:uiPriority w:val="99"/>
    <w:rsid w:val="00F05348"/>
    <w:pPr>
      <w:autoSpaceDE w:val="0"/>
      <w:autoSpaceDN w:val="0"/>
      <w:adjustRightInd w:val="0"/>
      <w:spacing w:line="201" w:lineRule="atLeast"/>
    </w:pPr>
    <w:rPr>
      <w:rFonts w:eastAsiaTheme="minorHAnsi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4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7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17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o González Pérez</dc:creator>
  <cp:keywords/>
  <dc:description/>
  <cp:lastModifiedBy>Ruperto González Pérez</cp:lastModifiedBy>
  <cp:revision>25</cp:revision>
  <dcterms:created xsi:type="dcterms:W3CDTF">2021-02-13T08:51:00Z</dcterms:created>
  <dcterms:modified xsi:type="dcterms:W3CDTF">2021-02-14T11:11:00Z</dcterms:modified>
</cp:coreProperties>
</file>